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able S12. List of Top 10 pathways influenced by DNA methylation pattern in GSC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ach pathway is associated with a p-value (calculated by Ingenuity Pathway Analysis, IPA, software), which indicates the probability that such association could have occurred by chance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237"/>
        <w:gridCol w:w="993"/>
      </w:tblGrid>
      <w:tr>
        <w:trPr>
          <w:cantSplit w:val="true"/>
        </w:trPr>
        <w:tc>
          <w:tcPr>
            <w:tcW w:w="18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anonical pathway</w:t>
            </w:r>
          </w:p>
        </w:tc>
        <w:tc>
          <w:tcPr>
            <w:tcW w:w="623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es (↑unmethylated; ↓methylated gene promoters)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olecular mechanism of cancer</w:t>
            </w:r>
          </w:p>
        </w:tc>
        <w:tc>
          <w:tcPr>
            <w:tcW w:w="6237" w:type="dxa"/>
            <w:tcBorders>
              <w:top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L1↑;ADCY3↓;ADCY6↑;ADCY8↑;AKT1↑;AKT2↑;AKT3↑;APH1A↑; ARHGEF2↑;ARHGEF3↑;ARHGEF4↓;ARHGEF10↓;ARHGEF11↑; ARHGEF12↑;ATR↑;BCL2L1↑;BMP4↑;BMP7↑;BMP8B↑;CASP6↑; CASP9↑;CCND3↑;CCNE2↑;DCD25A↑;CDC25C↑;CDK4↑;CDK6↑; CDKN2C↑;CDKN2D↑;CHEK1↑;CREBBP↓;CTNND1↓;CYSC↑;DAXX↑; DIABLO↑;E2F1↑;E2F2↑;E2F5↑;E2F6↑;ELK1↑;FOXO1↑;FZD4↑;FZD5↓; FZD9↑;GAB2↑;GNA12↑;GNA13↑;GNA14↓;GNAQ↑;GRB2↑</w:t>
            </w:r>
          </w:p>
        </w:tc>
        <w:tc>
          <w:tcPr>
            <w:tcW w:w="993" w:type="dxa"/>
            <w:tcBorders>
              <w:top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48e-08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yclins and cell cycle regul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L1↑;ATR↑;CCNA2↑;CCNB3↓;CCND3↑;CCNE2↑;CDC25A↑;CDC2↑; CDK4↑;CDK6↑;CDKN2C↑;CDKN2D↑;E2F1↑;E2F2↑;E2F5↑;E2F6↑; GSK3B↑;HDAC2↑;HDAC5↑;HDAC7↑;HDAC11↑;SKP1↑;PPP2CA↑; PPP2CB↑;PPP2R1B↑;PPP2R2B↑;PPP2R5E↑;RAF1↑;SIN3A↑;TGFB1↑; TGFB2↑;TGFB3↑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9e-06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hronic myeloid leukemia signal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L1↑;AKT1↑;AKT2↑;AKT3↑;BCL2L1↑;CDK4↑;CDK6↑;CHUK↑; E2F1↑;E2F2↑;E2F5↑;E2F6↑;GAB2↑;GRB2↑;HDAC2↑;HDAC5↑; HDAC7↑;HDAC11↑;MAP2K2↑;MAPK1↑;EVI1↑;MYC↑;PIK3C2B↑; PIK3R3↑;RAF1↑;RBL1↑;RELA↑;RRAS↑;SIN3A↑;SOS1↑;SOS2↑; STAT5B↑;TGFB1↑;TGFB2↑;TGFB3↑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48e-05</w:t>
            </w:r>
          </w:p>
        </w:tc>
      </w:tr>
      <w:tr>
        <w:trPr>
          <w:trHeight w:val="983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ell cycle: G1/S checkpoint regulatio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L1↑;ATR↑;CCND3↑;CCNE2↑;CDC25A↑;CDK4↑;CDK6↑;E2F1↑; E2F2↑;E2F5↑;E2F6↑;GSK3B↑;HDAC2↑;HDAC5↑;HDAC7↑;HDAC11↑; SKP1↑;MAX↑;MYC↑;RBL1↑;SIN3A↑;TGFB1↑;TGFB2↑;TGFB3↑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61e-05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Breast cancer regulation  by stathmin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DCY3↓;ADCY6↑;ADCY8↑;ARHGEF2↑;ARHGEF3↑;ARHGEF4↓; ARHGEF10↓;ARHGEF11↑;ARHGEF12↑;CALM2↑;CCNE2↑;CDC2↑; E2F1↑;E2F2↑;E2F5↑;E2F6↑;GNA13↑;GNAQ↑;GNB1↑;GNB4↑;GNB5↑; GNB1L↑;GNB2L1↑;GNG13↑;GRB2↑;ITPR2↑;MAP2K2↑;MAPK1↑; PAK1↑;PIK3C2B↑;PIK3R3↑;PPP1CC↑;PPP1R12A↑;PPP1R14B↑; PPP1R3C↑;PPP2CA↑;PPP2CB↑;PPP2R2B↑;PPP2R5E↑;PRKAG2↑; PRKCZ↑;PRKD1↑;PRKD3↑;RAF1↑;RB1CC1↑;ROCK1ROCK2↑; RRAS↑;SHC1↑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.41e-05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I3K/AKT signaling</w:t>
            </w:r>
          </w:p>
          <w:p>
            <w:pPr>
              <w:pStyle w:val="Normal"/>
              <w:spacing w:lineRule="auto" w:line="360" w:before="0" w:after="0"/>
              <w:ind w:left="-360" w:firstLine="708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KT1↑;AKT2↑;AKT3↑;BCL2L1↑;CDC37↑;CHUK↑;FOXO1↑;GAB2↑; GRB2↑;GSK3A↑;GSK3B↑;GYS1↑;HSP90AA1↑;ITGA↑;JAK1↑; MAP2K2↑;MAP3K5↑;MAPK1↑;PIK3R3↑;PPP2CA↑;PPP2CB↑; PPP2R1B↑;PPP2R2B↑;PPP2R5E↑;PRKCZ↑;PTGS2↑;RAF1↑;RELA↑; RHEB↑;RRAS↑;SHC1↑;SOS1↑;SOS2↑;TSC1↑;TYK2↑;YWHAE↑; YWHAG↑;YWHAQ↑;YWHAZ↑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02e-04</w:t>
            </w:r>
          </w:p>
        </w:tc>
      </w:tr>
      <w:tr>
        <w:trPr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ancreatic adenocarcinoma signal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L1↑;AKT1↑;AKT2↑;AKT3↑;BCL2L1↑;BRCA2↓;CASP9↑;CDK4↑; E2F1↑;E2F2↑;E2F5↑;E2F6↑;ELK1↑;GRB2↑;HBEGF↑;JAK1↑; MAP2K2↑;MAPK1↑;MAPK12↑;NOTCH1↑;PIK3C2B↑;PIK3R3↑; PTGS2↑;RAF1↑;RALGDS↑;RELA↑;SIN3A↑;SMAD2↑;STAT1↑;STAT3↑;TGFA↑;TGFB1↑;TGFB2↑;TGFB3↑;TYK2↑;VEGFC↓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44e-04</w:t>
            </w:r>
          </w:p>
        </w:tc>
      </w:tr>
      <w:tr>
        <w:trPr>
          <w:trHeight w:val="1245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egulation of eIF4 and p70S6K signaling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KT1↑;AKT2↑;AKT3↑;EIF1AX↑;EIF2A↑;EIF2S2↑;EIF2S3↑;EIF3D↑; EIF3E↑;EIF3H↑;EIF4A3↑;EIF4G2↑;EIF4G3↑;GRB2↑;IRS1↓;ITGA5↑; MAP2K2↑;MAPK1↑;MAPK11↑;MAPK12↑;PABPC1↑;PAIP1↑; PIK3C2B↑;PIK3R3↑;PPP2CA↑;PPP2CB↑;PPP2R1B↑;PPP2R2B↑; PPP2R5E↑; PRKCZ↑;RAF1↑;RPS6↑;RRAS↑;SHC1↑;SOS1↑;SOS2↑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.44e-04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ole of BRCA1 in DNA damage response</w:t>
            </w:r>
          </w:p>
        </w:tc>
        <w:tc>
          <w:tcPr>
            <w:tcW w:w="6237" w:type="dxa"/>
            <w:tcBorders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TR1↑;BARD1↑;BRCA2↓;BRIP1↑;C17Orf70↑;CHEK1↑;E2F1↑;E2F2↑; E2F5↑;E2F6↑;FANCA↑;FANCC↑;FANCF↑;FANCG↑;FANCL↑;HLTF↑; NBN↑;RBBP8↑;RBL1↑;RFC2↑;RFC4↑;STAT1↑</w:t>
            </w:r>
          </w:p>
        </w:tc>
        <w:tc>
          <w:tcPr>
            <w:tcW w:w="993" w:type="dxa"/>
            <w:tcBorders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25e-0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able S12. Cont’d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6234"/>
        <w:gridCol w:w="1042"/>
      </w:tblGrid>
      <w:tr>
        <w:trPr/>
        <w:tc>
          <w:tcPr>
            <w:tcW w:w="17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anonical pathway</w:t>
            </w:r>
          </w:p>
        </w:tc>
        <w:tc>
          <w:tcPr>
            <w:tcW w:w="6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es (↑unmethylated; ↓methylated gene promoters)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1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Ephrin receptor signaling</w:t>
            </w:r>
          </w:p>
        </w:tc>
        <w:tc>
          <w:tcPr>
            <w:tcW w:w="62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BI1↑;ABL1↑;ADAM10↑;AKT1↑;AKT2↑;AKT3↑;ARPC3↑;ATF2↑; CREB5↑;CXCR4↑;EFNA5↑;EFNB2↑;EPHA2↑;EPHA4↑;EPHA5↑; EPHB4↑;GNA12↑;GNA13↑;GNA14↓;GNAQ↑;GNB1↑;GNB4↑;GNB5↑; GNB1L↑;GNB2L1↑;GNG13↑;GRB2↑;ITGA5↑;MAP2K2↑;MAP3K14↑; MAPK1↑;PAK1↑;PAK6↑;PAK7↑;PTK2↑;PTPN13↑;RAF1↑;RGS3↓; ROCK1↑;ROCK2↑;RRAS↑;SH2D3C↑;SHC1↑;SORBS1↑;SOS1↑;SOS2↑; STAT3↑;VEGFC↓;WAS↑;WASL↑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.92e-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0:31:00Z</dcterms:created>
  <dc:creator>Simona Baronchelli</dc:creator>
  <dc:description/>
  <cp:keywords/>
  <dc:language>en-US</dc:language>
  <cp:lastModifiedBy>Simona Baronchelli</cp:lastModifiedBy>
  <dcterms:modified xsi:type="dcterms:W3CDTF">2013-01-31T15:12:00Z</dcterms:modified>
  <cp:revision>8</cp:revision>
  <dc:subject/>
  <dc:title/>
</cp:coreProperties>
</file>